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20"/>
          <w:szCs w:val="20"/>
        </w:rPr>
      </w:pPr>
      <w:r>
        <w:rPr/>
        <w:drawing>
          <wp:inline distT="0" distB="0" distL="0" distR="0">
            <wp:extent cx="5936615" cy="4053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Verdana" w:ascii="Verdana" w:hAnsi="Verdana"/>
          <w:b/>
          <w:sz w:val="20"/>
          <w:szCs w:val="20"/>
        </w:rPr>
        <w:t>Additional File 6: Figure Depicting the Number, Validity and Statistical Conclusions of Studies Evaluating Associations Between Warfarin Black Box Warning Characteristics and Warfarin Use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 xml:space="preserve">CAD=coronary artery disease; GI=gastrointestinal; ICH=intracerebral hemorrhage 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before="0" w:after="20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20:04:00Z</dcterms:created>
  <dc:creator>Ccolema</dc:creator>
  <dc:description/>
  <cp:keywords/>
  <dc:language>en-US</dc:language>
  <cp:lastModifiedBy>Craig Coleman</cp:lastModifiedBy>
  <dcterms:modified xsi:type="dcterms:W3CDTF">2011-11-07T21:23:00Z</dcterms:modified>
  <cp:revision>3</cp:revision>
  <dc:subject/>
  <dc:title>eFigure 1</dc:title>
</cp:coreProperties>
</file>